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14EAA" w14:textId="77777777" w:rsidR="00D17063" w:rsidRPr="00DA7A8A" w:rsidRDefault="00D17063" w:rsidP="00D17063">
      <w:pPr>
        <w:pStyle w:val="SupplementaryMaterial"/>
        <w:rPr>
          <w:b w:val="0"/>
          <w:i w:val="0"/>
        </w:rPr>
      </w:pPr>
      <w:r w:rsidRPr="00DA7A8A">
        <w:rPr>
          <w:i w:val="0"/>
        </w:rPr>
        <w:t>Supplementary Material</w:t>
      </w:r>
    </w:p>
    <w:tbl>
      <w:tblPr>
        <w:tblpPr w:leftFromText="180" w:rightFromText="180" w:vertAnchor="text" w:horzAnchor="margin" w:tblpY="465"/>
        <w:tblW w:w="0" w:type="auto"/>
        <w:tblLook w:val="04A0" w:firstRow="1" w:lastRow="0" w:firstColumn="1" w:lastColumn="0" w:noHBand="0" w:noVBand="1"/>
      </w:tblPr>
      <w:tblGrid>
        <w:gridCol w:w="1225"/>
        <w:gridCol w:w="4334"/>
        <w:gridCol w:w="1296"/>
      </w:tblGrid>
      <w:tr w:rsidR="00D17063" w:rsidRPr="00DA7A8A" w14:paraId="14736E5B" w14:textId="77777777" w:rsidTr="00D17063">
        <w:trPr>
          <w:trHeight w:val="4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3B37C" w14:textId="77777777" w:rsidR="00D17063" w:rsidRPr="00DA7A8A" w:rsidRDefault="00D17063" w:rsidP="00D17063">
            <w:pPr>
              <w:rPr>
                <w:rFonts w:ascii="Times New Roman" w:hAnsi="Times New Roman" w:cs="Times New Roman"/>
                <w:b/>
                <w:bCs/>
              </w:rPr>
            </w:pPr>
            <w:r w:rsidRPr="00DA7A8A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9932F" w14:textId="77777777" w:rsidR="00D17063" w:rsidRPr="00DA7A8A" w:rsidRDefault="00D17063" w:rsidP="00D170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7A8A">
              <w:rPr>
                <w:rFonts w:ascii="Times New Roman" w:hAnsi="Times New Roman" w:cs="Times New Roman"/>
                <w:b/>
                <w:bCs/>
              </w:rPr>
              <w:t>Primer sequence</w:t>
            </w:r>
            <w:r w:rsidRPr="00DA7A8A">
              <w:rPr>
                <w:rFonts w:ascii="Times New Roman" w:hAnsi="Times New Roman" w:cs="Times New Roman"/>
                <w:b/>
                <w:bCs/>
              </w:rPr>
              <w:t>（</w:t>
            </w:r>
            <w:r w:rsidRPr="00DA7A8A">
              <w:rPr>
                <w:rFonts w:ascii="Times New Roman" w:hAnsi="Times New Roman" w:cs="Times New Roman"/>
                <w:b/>
                <w:bCs/>
              </w:rPr>
              <w:t>5'-3'</w:t>
            </w:r>
            <w:r w:rsidRPr="00DA7A8A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A04491" w14:textId="77777777" w:rsidR="00D17063" w:rsidRPr="00DA7A8A" w:rsidRDefault="00D17063" w:rsidP="00D17063">
            <w:pPr>
              <w:rPr>
                <w:rFonts w:ascii="Times New Roman" w:hAnsi="Times New Roman" w:cs="Times New Roman"/>
                <w:b/>
                <w:bCs/>
              </w:rPr>
            </w:pPr>
            <w:r w:rsidRPr="00DA7A8A">
              <w:rPr>
                <w:rFonts w:ascii="Times New Roman" w:hAnsi="Times New Roman" w:cs="Times New Roman"/>
                <w:b/>
                <w:bCs/>
              </w:rPr>
              <w:t>bp numbers</w:t>
            </w:r>
          </w:p>
        </w:tc>
      </w:tr>
      <w:tr w:rsidR="00D17063" w:rsidRPr="00DA7A8A" w14:paraId="7A6877CE" w14:textId="77777777" w:rsidTr="00D17063">
        <w:trPr>
          <w:trHeight w:val="284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D6051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4D34D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GGAGCGAGATCCCTCCAAAA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AFC93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1</w:t>
            </w:r>
          </w:p>
        </w:tc>
      </w:tr>
      <w:tr w:rsidR="00D17063" w:rsidRPr="00DA7A8A" w14:paraId="3F267962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4C902F7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36B35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GGCTGTTGTCATACTTCTCA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4DA46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3</w:t>
            </w:r>
          </w:p>
        </w:tc>
      </w:tr>
      <w:tr w:rsidR="00D17063" w:rsidRPr="00DA7A8A" w14:paraId="75F2C8CD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20B8928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ISG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9943A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</w:t>
            </w:r>
            <w:bookmarkStart w:id="0" w:name="OLE_LINK1"/>
            <w:r w:rsidRPr="00DA7A8A">
              <w:rPr>
                <w:rFonts w:ascii="Times New Roman" w:hAnsi="Times New Roman" w:cs="Times New Roman"/>
              </w:rPr>
              <w:t>GGAGCAGATTCTGAGGCTTTGC</w:t>
            </w:r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866F6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6CB7B754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E0E4DB7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85F65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GGATGAGGCTTCCAGACTCC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0472E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31646691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F010906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ISG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42098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AGCAGCTCCATGTCGGTGT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332E6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1</w:t>
            </w:r>
          </w:p>
        </w:tc>
      </w:tr>
      <w:tr w:rsidR="00D17063" w:rsidRPr="00DA7A8A" w14:paraId="457BAE72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3BF8750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70293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CAGAGGTTCGTCGCATTTGTC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A7448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3AFB4E0E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4E01F69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</w:t>
            </w:r>
            <w:r w:rsidRPr="00EF4B2E">
              <w:rPr>
                <w:rFonts w:ascii="Times New Roman" w:hAnsi="Times New Roman" w:cs="Times New Roman"/>
              </w:rPr>
              <w:t>PKR</w:t>
            </w:r>
            <w:r w:rsidRPr="00DA7A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21CA60" w14:textId="77777777" w:rsidR="00EF4B2E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</w:t>
            </w:r>
            <w:r w:rsidR="00033B27">
              <w:t xml:space="preserve"> </w:t>
            </w:r>
            <w:r w:rsidR="00033B27" w:rsidRPr="00033B27">
              <w:rPr>
                <w:rFonts w:ascii="Times New Roman" w:hAnsi="Times New Roman" w:cs="Times New Roman"/>
              </w:rPr>
              <w:t>GAAGTGGACCTCTACGCTTT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5D8670" w14:textId="77777777" w:rsidR="00D17063" w:rsidRPr="00DA7A8A" w:rsidRDefault="00033B27" w:rsidP="00D170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068B9ABD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5EE40FB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FCB7B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</w:t>
            </w:r>
            <w:r w:rsidR="00033B27">
              <w:t xml:space="preserve"> </w:t>
            </w:r>
            <w:r w:rsidR="00033B27" w:rsidRPr="00033B27">
              <w:rPr>
                <w:rFonts w:ascii="Times New Roman" w:hAnsi="Times New Roman" w:cs="Times New Roman"/>
              </w:rPr>
              <w:t>TGATGCCATCCCGTAGGTCTG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DEF8C" w14:textId="77777777" w:rsidR="00D17063" w:rsidRPr="00DA7A8A" w:rsidRDefault="00033B27" w:rsidP="00D170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45FFB200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4BC0613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O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1D055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</w:t>
            </w:r>
            <w:bookmarkStart w:id="1" w:name="OLE_LINK2"/>
            <w:bookmarkStart w:id="2" w:name="OLE_LINK3"/>
            <w:r w:rsidRPr="00DA7A8A">
              <w:rPr>
                <w:rFonts w:ascii="Times New Roman" w:hAnsi="Times New Roman" w:cs="Times New Roman"/>
              </w:rPr>
              <w:t>TAATAAGTGACCGTGACCCACA</w:t>
            </w:r>
            <w:bookmarkEnd w:id="1"/>
            <w:bookmarkEnd w:id="2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22704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6B70591E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D5C730D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6BDBF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GCATCTTTGCATCTACCTC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9A2453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1</w:t>
            </w:r>
          </w:p>
        </w:tc>
      </w:tr>
      <w:tr w:rsidR="00D17063" w:rsidRPr="00DA7A8A" w14:paraId="5B11F7F8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017D35A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M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3FC7C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GGGAATCACAGCACTC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A0441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19</w:t>
            </w:r>
          </w:p>
        </w:tc>
      </w:tr>
      <w:tr w:rsidR="00D17063" w:rsidRPr="00DA7A8A" w14:paraId="09D09877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B62D470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CA360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TTCTTCTTACAACAACGG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4A026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1</w:t>
            </w:r>
          </w:p>
        </w:tc>
      </w:tr>
      <w:tr w:rsidR="00D17063" w:rsidRPr="00DA7A8A" w14:paraId="370874F1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275CBB9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MIC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53E6B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GGAATGGAACCTACCAGACC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849E9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78DD7326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A7B20C9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593B0" w14:textId="77777777" w:rsidR="00BD49E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CTGTCCGTTGACTCTGAAGC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FAA85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042C54F8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29779E8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UL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C91EB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TTCCTTCTGTGCCTC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6E002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18</w:t>
            </w:r>
          </w:p>
        </w:tc>
      </w:tr>
      <w:tr w:rsidR="00D17063" w:rsidRPr="00DA7A8A" w14:paraId="018593CE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3C44FF6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C6E1B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GCCTTGGGTTGGGT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8BE33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18</w:t>
            </w:r>
          </w:p>
        </w:tc>
      </w:tr>
      <w:tr w:rsidR="00D17063" w:rsidRPr="00DA7A8A" w14:paraId="78820B7B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C84012D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UL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E1627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ATCTTGGCAGTTCAGTT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4D6D2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0</w:t>
            </w:r>
          </w:p>
        </w:tc>
      </w:tr>
      <w:tr w:rsidR="00D17063" w:rsidRPr="00DA7A8A" w14:paraId="68AC97E9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FFF5BAE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CEE8F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ACCTTGTCATTCTCCCA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8E7AC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1</w:t>
            </w:r>
          </w:p>
        </w:tc>
      </w:tr>
      <w:tr w:rsidR="00D17063" w:rsidRPr="00DA7A8A" w14:paraId="36ADC874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04CAB19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ULB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CB5AC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GCAGGTCAGGATGTCT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26E4A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0</w:t>
            </w:r>
          </w:p>
        </w:tc>
      </w:tr>
      <w:tr w:rsidR="00D17063" w:rsidRPr="00DA7A8A" w14:paraId="51EE39A8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3EFCD20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D2D4C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GAAGGTGGTCAGTCCG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FB34B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19</w:t>
            </w:r>
          </w:p>
        </w:tc>
      </w:tr>
      <w:tr w:rsidR="00D17063" w:rsidRPr="00DA7A8A" w14:paraId="36CB5073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B26D413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ULBP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2A1E9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TCAAACCTCTGGGCCTC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A4CA7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0</w:t>
            </w:r>
          </w:p>
        </w:tc>
      </w:tr>
      <w:tr w:rsidR="00D17063" w:rsidRPr="00DA7A8A" w14:paraId="035E95DD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0DA24F1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8113C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CTCCATTGGTGGCGAAC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A02EB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0</w:t>
            </w:r>
          </w:p>
        </w:tc>
      </w:tr>
      <w:tr w:rsidR="00D17063" w:rsidRPr="00DA7A8A" w14:paraId="26E3F110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EA8045E" w14:textId="77777777" w:rsidR="00D17063" w:rsidRPr="001975CF" w:rsidRDefault="00D17063" w:rsidP="00D17063">
            <w:pPr>
              <w:rPr>
                <w:rFonts w:ascii="Times New Roman" w:hAnsi="Times New Roman" w:cs="Times New Roman"/>
                <w:highlight w:val="yellow"/>
              </w:rPr>
            </w:pPr>
            <w:r w:rsidRPr="00EF4B2E">
              <w:rPr>
                <w:rFonts w:ascii="Times New Roman" w:hAnsi="Times New Roman" w:cs="Times New Roman"/>
              </w:rPr>
              <w:t xml:space="preserve"> ULBP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C761E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ATCACCGTCATCCCTA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C5349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0</w:t>
            </w:r>
          </w:p>
        </w:tc>
      </w:tr>
      <w:tr w:rsidR="00D17063" w:rsidRPr="00DA7A8A" w14:paraId="75850154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1A3A89D" w14:textId="77777777" w:rsidR="00D17063" w:rsidRPr="001975CF" w:rsidRDefault="00D17063" w:rsidP="00D1706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8528C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ACTGGGTTCTGTGCT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39196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19</w:t>
            </w:r>
          </w:p>
        </w:tc>
      </w:tr>
      <w:tr w:rsidR="00D17063" w:rsidRPr="00DA7A8A" w14:paraId="3F206C06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A90EB8E" w14:textId="77777777" w:rsidR="00D17063" w:rsidRPr="001975CF" w:rsidRDefault="00D17063" w:rsidP="00D17063">
            <w:pPr>
              <w:rPr>
                <w:rFonts w:ascii="Times New Roman" w:hAnsi="Times New Roman" w:cs="Times New Roman"/>
                <w:highlight w:val="yellow"/>
              </w:rPr>
            </w:pPr>
            <w:r w:rsidRPr="001975CF">
              <w:rPr>
                <w:rFonts w:ascii="Times New Roman" w:hAnsi="Times New Roman" w:cs="Times New Roman"/>
              </w:rPr>
              <w:t xml:space="preserve"> ULBP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959C2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</w:t>
            </w:r>
            <w:r w:rsidR="001975CF">
              <w:t xml:space="preserve"> </w:t>
            </w:r>
            <w:r w:rsidR="001975CF" w:rsidRPr="001975CF">
              <w:rPr>
                <w:rFonts w:ascii="Times New Roman" w:hAnsi="Times New Roman" w:cs="Times New Roman"/>
              </w:rPr>
              <w:t>AGAGCAACTGCTTGACATT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56A01" w14:textId="77777777" w:rsidR="00D17063" w:rsidRPr="00DA7A8A" w:rsidRDefault="00D17063" w:rsidP="001975CF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</w:t>
            </w:r>
            <w:r w:rsidR="001975CF">
              <w:rPr>
                <w:rFonts w:ascii="Times New Roman" w:hAnsi="Times New Roman" w:cs="Times New Roman"/>
              </w:rPr>
              <w:t>3</w:t>
            </w:r>
          </w:p>
        </w:tc>
      </w:tr>
      <w:tr w:rsidR="00D17063" w:rsidRPr="00DA7A8A" w14:paraId="54C881ED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9DCFCD7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CBC12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</w:t>
            </w:r>
            <w:r w:rsidR="001975CF">
              <w:t xml:space="preserve"> </w:t>
            </w:r>
            <w:r w:rsidR="001975CF" w:rsidRPr="001975CF">
              <w:rPr>
                <w:rFonts w:ascii="Times New Roman" w:hAnsi="Times New Roman" w:cs="Times New Roman"/>
              </w:rPr>
              <w:t>GAGTAGGAAGGTCTGTCCA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7AA98" w14:textId="77777777" w:rsidR="00D17063" w:rsidRPr="00DA7A8A" w:rsidRDefault="00D17063" w:rsidP="001975CF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</w:t>
            </w:r>
            <w:r w:rsidR="001975CF">
              <w:rPr>
                <w:rFonts w:ascii="Times New Roman" w:hAnsi="Times New Roman" w:cs="Times New Roman"/>
              </w:rPr>
              <w:t>2</w:t>
            </w:r>
          </w:p>
        </w:tc>
      </w:tr>
      <w:tr w:rsidR="00D17063" w:rsidRPr="00DA7A8A" w14:paraId="7402D2F8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B2D52D7" w14:textId="77777777" w:rsidR="00D17063" w:rsidRPr="00DA7A8A" w:rsidRDefault="00D17063" w:rsidP="00DA7A8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CFD19C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TGCCGACTACAAGCGAATTAC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8F66F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3</w:t>
            </w:r>
          </w:p>
        </w:tc>
      </w:tr>
      <w:tr w:rsidR="00D17063" w:rsidRPr="00DA7A8A" w14:paraId="26EB6159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B645B59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1247F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CTGCTTGTCCAGATGACTTC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1FAB2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0DD6BC8F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F024F47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IFN-β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81643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GACCAACAAGTGTCTCCTCC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AB60B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3</w:t>
            </w:r>
          </w:p>
        </w:tc>
      </w:tr>
      <w:tr w:rsidR="00D17063" w:rsidRPr="00DA7A8A" w14:paraId="1CB198E8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20C7778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FEEF1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GAACTGCTGCAGCTGCTTA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E5DCF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43509453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443B36D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IFN-λ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750D0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</w:t>
            </w:r>
            <w:r w:rsidR="005B2227">
              <w:t xml:space="preserve"> </w:t>
            </w:r>
            <w:r w:rsidR="005B2227" w:rsidRPr="005B2227">
              <w:rPr>
                <w:rFonts w:ascii="Times New Roman" w:hAnsi="Times New Roman" w:cs="Times New Roman"/>
              </w:rPr>
              <w:t>AACTGGGAAGGGCTGCCAC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40AD7" w14:textId="77777777" w:rsidR="00D17063" w:rsidRPr="00DA7A8A" w:rsidRDefault="005B2227" w:rsidP="00D170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47BA8FB4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557132A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6F205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</w:t>
            </w:r>
            <w:r w:rsidR="005B2227">
              <w:t xml:space="preserve"> </w:t>
            </w:r>
            <w:r w:rsidR="005B2227" w:rsidRPr="005B2227">
              <w:rPr>
                <w:rFonts w:ascii="Times New Roman" w:hAnsi="Times New Roman" w:cs="Times New Roman"/>
              </w:rPr>
              <w:t>GGAAGACAGGAGAGCTGCA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F99C2" w14:textId="77777777" w:rsidR="00D17063" w:rsidRPr="00DA7A8A" w:rsidRDefault="005B2227" w:rsidP="00D170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202D4FE1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B27B957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IFN-λ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E2D5A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TCGCTTCTGCTGAAGGACT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E9B01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3C577679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55E2E67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6D9B9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CCTCCAGAACCTTCAGCGT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B3971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15B59F4E" w14:textId="77777777" w:rsidTr="00D17063">
        <w:trPr>
          <w:trHeight w:val="284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268D24F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 IL-28R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8C5B8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CAGCAAGTTCTCTAAGCCCAC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5CCFC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47776B6D" w14:textId="77777777" w:rsidTr="00D17063">
        <w:trPr>
          <w:trHeight w:val="284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3AD2DA8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D736D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GTCATTCACGGACTCTGGTC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01FDEE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2</w:t>
            </w:r>
          </w:p>
        </w:tc>
      </w:tr>
      <w:tr w:rsidR="00D17063" w:rsidRPr="00DA7A8A" w14:paraId="68397D56" w14:textId="77777777" w:rsidTr="00D17063">
        <w:trPr>
          <w:trHeight w:val="284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117E1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 xml:space="preserve">EV71-VP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DDE010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Forward-GCAGCCCAAAAGAACTTC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9B108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0</w:t>
            </w:r>
          </w:p>
        </w:tc>
      </w:tr>
      <w:tr w:rsidR="00D17063" w:rsidRPr="00DA7A8A" w14:paraId="1612145F" w14:textId="77777777" w:rsidTr="00D17063">
        <w:trPr>
          <w:trHeight w:val="28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A28A2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580E7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Reverse-ATTTCAGCAGCTTGGAGTG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F04A6" w14:textId="77777777" w:rsidR="00D17063" w:rsidRPr="00DA7A8A" w:rsidRDefault="00D17063" w:rsidP="00D17063">
            <w:pPr>
              <w:rPr>
                <w:rFonts w:ascii="Times New Roman" w:hAnsi="Times New Roman" w:cs="Times New Roman"/>
              </w:rPr>
            </w:pPr>
            <w:r w:rsidRPr="00DA7A8A">
              <w:rPr>
                <w:rFonts w:ascii="Times New Roman" w:hAnsi="Times New Roman" w:cs="Times New Roman"/>
              </w:rPr>
              <w:t>20</w:t>
            </w:r>
          </w:p>
        </w:tc>
      </w:tr>
    </w:tbl>
    <w:p w14:paraId="4EA43F9A" w14:textId="77777777" w:rsidR="00E84FBD" w:rsidRPr="00BC524C" w:rsidRDefault="00E84FBD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BC524C"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 w:rsidR="00D17063" w:rsidRPr="00BC524C">
        <w:rPr>
          <w:rFonts w:ascii="Times New Roman" w:hAnsi="Times New Roman" w:cs="Times New Roman"/>
          <w:b/>
          <w:bCs/>
          <w:kern w:val="0"/>
          <w:szCs w:val="21"/>
        </w:rPr>
        <w:t>S1|Real-time PCR primers.</w:t>
      </w:r>
    </w:p>
    <w:p w14:paraId="0E28CE8A" w14:textId="77777777" w:rsidR="00D17063" w:rsidRPr="00DA7A8A" w:rsidRDefault="00D17063">
      <w:pPr>
        <w:rPr>
          <w:rFonts w:ascii="Times New Roman" w:hAnsi="Times New Roman" w:cs="Times New Roman"/>
        </w:rPr>
      </w:pPr>
    </w:p>
    <w:sectPr w:rsidR="00D17063" w:rsidRPr="00DA7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7ECCD" w14:textId="77777777" w:rsidR="00241AC4" w:rsidRDefault="00241AC4" w:rsidP="00D17063">
      <w:r>
        <w:separator/>
      </w:r>
    </w:p>
  </w:endnote>
  <w:endnote w:type="continuationSeparator" w:id="0">
    <w:p w14:paraId="585179BE" w14:textId="77777777" w:rsidR="00241AC4" w:rsidRDefault="00241AC4" w:rsidP="00D17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E3CCB" w14:textId="77777777" w:rsidR="00241AC4" w:rsidRDefault="00241AC4" w:rsidP="00D17063">
      <w:r>
        <w:separator/>
      </w:r>
    </w:p>
  </w:footnote>
  <w:footnote w:type="continuationSeparator" w:id="0">
    <w:p w14:paraId="566D71DD" w14:textId="77777777" w:rsidR="00241AC4" w:rsidRDefault="00241AC4" w:rsidP="00D17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FBD"/>
    <w:rsid w:val="00033B27"/>
    <w:rsid w:val="00145822"/>
    <w:rsid w:val="001975CF"/>
    <w:rsid w:val="00241AC4"/>
    <w:rsid w:val="0028259A"/>
    <w:rsid w:val="002A02E6"/>
    <w:rsid w:val="00444CA7"/>
    <w:rsid w:val="005B2227"/>
    <w:rsid w:val="005B2C2C"/>
    <w:rsid w:val="006F63BB"/>
    <w:rsid w:val="00701A23"/>
    <w:rsid w:val="009F7BB9"/>
    <w:rsid w:val="00A90376"/>
    <w:rsid w:val="00BC524C"/>
    <w:rsid w:val="00BD49E3"/>
    <w:rsid w:val="00D17063"/>
    <w:rsid w:val="00DA7A8A"/>
    <w:rsid w:val="00E62F5A"/>
    <w:rsid w:val="00E84FBD"/>
    <w:rsid w:val="00EF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6F45D"/>
  <w15:chartTrackingRefBased/>
  <w15:docId w15:val="{D2D5B2CC-0C07-4C4A-BF45-6A760E9FD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F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0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063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D1706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D1706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D1706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m</dc:creator>
  <cp:keywords/>
  <dc:description/>
  <cp:lastModifiedBy>office</cp:lastModifiedBy>
  <cp:revision>2</cp:revision>
  <dcterms:created xsi:type="dcterms:W3CDTF">2021-10-30T13:47:00Z</dcterms:created>
  <dcterms:modified xsi:type="dcterms:W3CDTF">2021-10-30T13:47:00Z</dcterms:modified>
</cp:coreProperties>
</file>